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96865" cy="6736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673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2"/>
        </w:rPr>
        <w:t>Figure S1. Verification of inhibitory effects of shRNAs for NKX2-5, HAND1, and NOTCH1 in CPCs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S1. </w:t>
      </w:r>
      <w:r>
        <w:rPr>
          <w:rFonts w:cs="Times New Roman" w:ascii="Times New Roman" w:hAnsi="Times New Roman"/>
          <w:b/>
          <w:color w:val="000000"/>
          <w:sz w:val="22"/>
        </w:rPr>
        <w:t>Expression of embryonic development</w:t>
      </w:r>
      <w:r>
        <w:rPr>
          <w:rFonts w:cs="Times New Roman" w:ascii="Times New Roman" w:hAnsi="Times New Roman"/>
          <w:b/>
          <w:color w:val="000000"/>
          <w:sz w:val="22"/>
        </w:rPr>
        <w:t>-</w:t>
      </w:r>
      <w:r>
        <w:rPr>
          <w:rFonts w:cs="Times New Roman" w:ascii="Times New Roman" w:hAnsi="Times New Roman"/>
          <w:b/>
          <w:color w:val="000000"/>
          <w:sz w:val="22"/>
        </w:rPr>
        <w:t>associated genes in patient-derived CPCs and their iPS cell derivatives during reprogramming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Genes downregulated in patient-derived CPCs compared with </w:t>
      </w:r>
      <w:r>
        <w:rPr>
          <w:rFonts w:cs="Times New Roman" w:ascii="Times New Roman" w:hAnsi="Times New Roman"/>
          <w:color w:val="000000"/>
          <w:sz w:val="22"/>
        </w:rPr>
        <w:t xml:space="preserve">the </w:t>
      </w:r>
      <w:r>
        <w:rPr>
          <w:rFonts w:cs="Times New Roman" w:ascii="Times New Roman" w:hAnsi="Times New Roman"/>
          <w:color w:val="000000"/>
          <w:sz w:val="22"/>
        </w:rPr>
        <w:t>corresponding iPS cells.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3827"/>
        <w:gridCol w:w="992"/>
        <w:gridCol w:w="992"/>
      </w:tblGrid>
      <w:tr>
        <w:trPr>
          <w:trHeight w:val="19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189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2486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nog homeobox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18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7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U5F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U class 5 homeobox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8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44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F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74-like factor 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8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O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doleamine 2,3-dioxygenase 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-5</w:t>
            </w:r>
          </w:p>
        </w:tc>
      </w:tr>
      <w:tr>
        <w:trPr>
          <w:trHeight w:val="18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8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ABP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llular retinoic acid binding protein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18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204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L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-like 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-4</w:t>
            </w:r>
          </w:p>
        </w:tc>
      </w:tr>
      <w:tr>
        <w:trPr>
          <w:trHeight w:val="18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400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reted phosphoprotei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7</w:t>
            </w:r>
          </w:p>
        </w:tc>
      </w:tr>
      <w:tr>
        <w:trPr>
          <w:trHeight w:val="189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3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DGF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ratocarcinoma-derived growth facto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4</w:t>
            </w:r>
          </w:p>
        </w:tc>
      </w:tr>
      <w:tr>
        <w:trPr>
          <w:trHeight w:val="18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5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sulin-like growth factor binding protein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</w:tr>
      <w:tr>
        <w:trPr>
          <w:trHeight w:val="18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098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FP5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inc finger protein 57 homolo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4E-4</w:t>
            </w:r>
          </w:p>
        </w:tc>
      </w:tr>
      <w:tr>
        <w:trPr>
          <w:trHeight w:val="18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312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F7L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factor 7-lik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</w:tr>
      <w:tr>
        <w:trPr>
          <w:trHeight w:val="18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124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XP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khead box P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2</w:t>
            </w:r>
          </w:p>
        </w:tc>
      </w:tr>
      <w:tr>
        <w:trPr>
          <w:trHeight w:val="189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8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SA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S p21 protein activato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E-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Genes upregulated in patient-derived CPCs compared with </w:t>
      </w:r>
      <w:r>
        <w:rPr>
          <w:rFonts w:cs="Times New Roman" w:ascii="Times New Roman" w:hAnsi="Times New Roman"/>
          <w:color w:val="000000"/>
          <w:sz w:val="22"/>
        </w:rPr>
        <w:t xml:space="preserve">the levels in </w:t>
      </w:r>
      <w:r>
        <w:rPr>
          <w:rFonts w:cs="Times New Roman" w:ascii="Times New Roman" w:hAnsi="Times New Roman"/>
          <w:color w:val="000000"/>
          <w:sz w:val="22"/>
        </w:rPr>
        <w:t>corresponding iPS cells.</w:t>
      </w:r>
    </w:p>
    <w:tbl>
      <w:tblPr>
        <w:tblW w:w="85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155"/>
        <w:gridCol w:w="3827"/>
        <w:gridCol w:w="992"/>
        <w:gridCol w:w="1050"/>
      </w:tblGrid>
      <w:tr>
        <w:trPr>
          <w:trHeight w:val="195" w:hRule="atLeast"/>
        </w:trPr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189" w:hRule="atLeast"/>
        </w:trPr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6902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ired related homeobox 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6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57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rleukin 1, bet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9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5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PP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gnancy-associated plasma protein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6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9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staglandin-endoperoxide synth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7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33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EM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emlin 1, cysteine knot superfami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1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3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kemia inhibitory fac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3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248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forming growth factor, beta receptor 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5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5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FBP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sulin-like growth factor binding protein 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E-4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1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XB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omeobox B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52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ATA binding protein 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9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dothelin 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5E-4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55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O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M domain only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3E-4</w:t>
            </w:r>
          </w:p>
        </w:tc>
      </w:tr>
      <w:tr>
        <w:trPr>
          <w:trHeight w:val="189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5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scular endothelial growth factor 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E-4</w:t>
            </w:r>
          </w:p>
        </w:tc>
      </w:tr>
      <w:tr>
        <w:trPr>
          <w:trHeight w:val="189" w:hRule="atLeast"/>
        </w:trPr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552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paran sulfate proteoglycan 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2. Primers used for RT-PCR, quantitative RT-PCR, bisulfite sequencing analysis, and ChIP assay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25"/>
        <w:gridCol w:w="2745"/>
        <w:gridCol w:w="2417"/>
      </w:tblGrid>
      <w:tr>
        <w:trPr>
          <w:trHeight w:val="35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</w:t>
            </w:r>
          </w:p>
        </w:tc>
      </w:tr>
      <w:tr>
        <w:trPr>
          <w:trHeight w:val="243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4 (endo)</w:t>
            </w:r>
          </w:p>
        </w:tc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2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acttcactgcactgta</w:t>
            </w:r>
          </w:p>
        </w:tc>
        <w:tc>
          <w:tcPr>
            <w:tcW w:w="2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gttttctttccctagct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4 (Tg)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acttcactgcactgta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tcgtcgaccactgtgc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F4 (endo)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gaactgaccaggcacta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ggtcatatccactgtct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F4 (Tg)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gaactgaccaggcacta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tcgtcgaccactgtgc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2 (endo)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gcagacttcacatgt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ccatttccctcgtttt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2 (Tg)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gcagacttcacatgt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tcgtcgaccactgtgc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 (endo)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caaccgaaaatgcaccagccccag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tgaaattctgtgtaactgc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 (Tg)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caaccgaaaatgcaccagccccag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tcgtcgaccactgtgc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G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cctcacacggagactgt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gctgtcctgaataagca</w:t>
            </w:r>
          </w:p>
        </w:tc>
      </w:tr>
      <w:tr>
        <w:trPr>
          <w:trHeight w:val="24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tccactggcgtcttcac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acacccatgacgaacat</w:t>
            </w:r>
          </w:p>
        </w:tc>
      </w:tr>
      <w:tr>
        <w:trPr>
          <w:trHeight w:val="243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NT2</w:t>
            </w:r>
          </w:p>
        </w:tc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2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gctcactttgagaaca</w:t>
            </w:r>
          </w:p>
        </w:tc>
        <w:tc>
          <w:tcPr>
            <w:tcW w:w="2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gcccgacgtctct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X2-5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aacctggaacagcagca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aggcctctggcttga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D1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tcaagaaggcggatgg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ccagcgcccagactt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D2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gaagaccgacgtgaaa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gctgctcactgtgcttt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X2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catgctggcatctca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tagtggcgggcaaag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OTCH1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cgcacaaggtgtcttccag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ggatcagtggcgtcgtg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Y1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acggcaggagggaaag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tctagtccttcaatgatgct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Y2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gcccttgtcagtatc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tttgttccactgctggt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P1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acccaccccctgaatac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tggcaaaaagctcag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M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gtgctcgcgctactctctct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tcaatgtcggatggatgaaa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4 (1)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sulfite sequencing</w:t>
            </w:r>
          </w:p>
        </w:tc>
        <w:tc>
          <w:tcPr>
            <w:tcW w:w="2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ggttggagtagaaggattgtt</w:t>
            </w:r>
          </w:p>
        </w:tc>
        <w:tc>
          <w:tcPr>
            <w:tcW w:w="2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cccacccactaaccttaacctcta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4 (2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sulfite sequencing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gggttagaggttaaggttagtg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ccattcctaaccctccaaa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G (1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sulfite sequencing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gtttaggttggagtatagtgg</w:t>
            </w:r>
          </w:p>
        </w:tc>
        <w:tc>
          <w:tcPr>
            <w:tcW w:w="2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aatcccaataaattaaaaaacc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sulfite sequencing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atttattgggattataggggtg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aactctatcaccttaaacccac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X2-5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 assay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gctcagcgctacctg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gcagcttccctgcat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1">
    <w:name w:val="st1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2">
    <w:name w:val="A2"/>
    <w:qFormat/>
    <w:rPr>
      <w:rFonts w:cs="Minion;Minio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01:26:00Z</dcterms:created>
  <dc:creator>people</dc:creator>
  <dc:description/>
  <cp:keywords/>
  <dc:language>en-US</dc:language>
  <cp:lastModifiedBy>people</cp:lastModifiedBy>
  <cp:lastPrinted>2012-11-24T16:44:00Z</cp:lastPrinted>
  <dcterms:modified xsi:type="dcterms:W3CDTF">2014-06-28T07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